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85E" w:rsidRPr="00B86E78" w:rsidRDefault="00AC0F48">
      <w:pPr>
        <w:rPr>
          <w:rFonts w:ascii="Times New Roman" w:hAnsi="Times New Roman" w:cs="Times New Roman"/>
          <w:b/>
        </w:rPr>
      </w:pPr>
      <w:r w:rsidRPr="00AC0F48">
        <w:rPr>
          <w:rFonts w:ascii="Times New Roman" w:hAnsi="Times New Roman" w:cs="Times New Roman"/>
          <w:b/>
        </w:rPr>
        <w:t>S10 Table. The pr</w:t>
      </w:r>
      <w:r>
        <w:rPr>
          <w:rFonts w:ascii="Times New Roman" w:hAnsi="Times New Roman" w:cs="Times New Roman"/>
          <w:b/>
        </w:rPr>
        <w:t>imer sequence of the target</w:t>
      </w:r>
      <w:bookmarkStart w:id="0" w:name="_GoBack"/>
      <w:bookmarkEnd w:id="0"/>
      <w:r w:rsidRPr="00AC0F48">
        <w:rPr>
          <w:rFonts w:ascii="Times New Roman" w:hAnsi="Times New Roman" w:cs="Times New Roman"/>
          <w:b/>
        </w:rPr>
        <w:t xml:space="preserve">s verified by </w:t>
      </w:r>
      <w:proofErr w:type="spellStart"/>
      <w:r w:rsidRPr="00AC0F48">
        <w:rPr>
          <w:rFonts w:ascii="Times New Roman" w:hAnsi="Times New Roman" w:cs="Times New Roman"/>
          <w:b/>
        </w:rPr>
        <w:t>qRT</w:t>
      </w:r>
      <w:proofErr w:type="spellEnd"/>
      <w:r w:rsidRPr="00AC0F48">
        <w:rPr>
          <w:rFonts w:ascii="Times New Roman" w:hAnsi="Times New Roman" w:cs="Times New Roman"/>
          <w:b/>
        </w:rPr>
        <w:t>-PCR.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021"/>
        <w:gridCol w:w="3868"/>
        <w:gridCol w:w="2290"/>
        <w:gridCol w:w="334"/>
        <w:gridCol w:w="2126"/>
      </w:tblGrid>
      <w:tr w:rsidR="00214B9A" w:rsidRPr="00B86E78" w:rsidTr="00B86E78">
        <w:trPr>
          <w:trHeight w:val="315"/>
        </w:trPr>
        <w:tc>
          <w:tcPr>
            <w:tcW w:w="102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6E12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8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6E12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Sequence(5’to 3’)</w:t>
            </w:r>
          </w:p>
        </w:tc>
        <w:tc>
          <w:tcPr>
            <w:tcW w:w="262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6E12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Ampification</w:t>
            </w:r>
            <w:proofErr w:type="spellEnd"/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 xml:space="preserve"> for Gene loci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6E129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rgeted by miRNA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AAAGAGCAATGTGAAGC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3g2683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GAGACAAAGTAAACCCC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GCCAAAATGGGAA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6g470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TCTTCATCCGAGTGT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GTCGTCTTCGTTGGGTC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7g1448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CTCTTTTGCCTACTGC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ACTGGTATGGGGAAG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2g0365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GTGGTACTCTGACTGAGTAG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TGTGGCTGTGAGACT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5g0863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9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TTGGAGGTTTTGATTGCT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ACACTTGCTCGATGGAT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4g090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TGGACTCACTGCCTTC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CTCCTGAGGACGTAG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5g136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CCAACTGCACTTTC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TGTGATGGTGCCGAGGA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2g0808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GAGGGACATTTTGAA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GGACTGTATTGAACTGTG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1g2052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GTAAGGGAACTTGCTGGG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GTTCTGGTAATGCTCGT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5g136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GTGTATGGTTCTCAAA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TCATCGGTTCAAAGGGTA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8g2162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TTTGTGCTTCAGGAGTA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CGCCAACATCAAAA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8g1311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TTGACAGCAGTTCCAGT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GGCACGTCAATATGTTC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7g0195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ATCCAATGAGCAAGGG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AAGCAGGTCTCACAGT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5g300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TGGGGTTTTGCGGT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2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AAAAGCGATGGGTGGTA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4g2922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7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CCTTGGGCAGTCAG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ACCTACACTGGAACTCAA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5g0922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7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3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AAGCCAAAGCAAAGA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AGGTCGTAGCACAAGGAT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9g0729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8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CAACTTGACGGCACA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TGCCATAACCTTGACCAC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9g305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8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AACCACTTGCCCTT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GAAAGGTGAAAGAAG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6g2802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08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AGCACAGCGTGGA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3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CTGCCTAACCGTCTACATTC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4g0388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ATCCCCTGCTTCACC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CCAAGTCACATTCTCG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7g073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032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GCAATCCATCATCC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TGCTCTCAGCTCTCAT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4g397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TGGCGGCGAAACC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TTAGTTGCTCGTGCTTG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6g3631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CTTGGCAGTAAACCC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AAAAGGCAAGTAGGTTCG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6g249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GCAACCTCCAGCAT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4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AATGGGATGGGGAT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6g2627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GGGACCTTCGGAAAAC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TGGCGATTGAAGAGT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6g275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CGACGCATTTCCTT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ATGCCCTCAAGAAGA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9g0766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GTTAGGAAAGTGTTTTGGA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CTGGCATTTTCCTTT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9g0768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1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CCCTCATCCTCTTTA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AATGTGAGAAGGGTGA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3g2037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GTGTCGGCAAAGGAA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5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TTTCAGGTTGTTTACTAT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9g3657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TCTGTTTCAAAGGGCAT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ACAATACATCAATGCGG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0g3548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ACACCTATCCAACAAAGGCA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GTGGCTTGTTGAGTTGGTA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2g0811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6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GAAGTCTGGGTGTTGTG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CGGATGATGAGAATAA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3g4003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GAAAGGCAGGACAAGTCAAG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TTCCGCCACATTTACC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4g4335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CTCATTCCGCCTCTATCA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6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GCAACATCCCTTCTTTCCTA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3g0241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TTTATCCATTTGTCCCAC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GACACCACGGAGG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4g3373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GTAAATGTGGCGAA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GACAACATTCGTGAACCATT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7g1129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TCTTGACCTCTGACCCTT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TTATTGGCACAAGGATTT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7g1141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GCCTCAGATACAAGTTTA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TCGCTTACGCCCACC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1g4442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ATTGCCACATTCCACA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7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TGGACCAGGTTAGTTAC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9g0725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TAACTGACCCGCAA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TACCCCACCCATCAT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9g309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TCAAAGTAGAAAGGTCAGG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CCAAGTCAGTTATGGGA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6g3195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CCTCAGTAATCTTGCGACA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CACCACCCAAACCTCT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1g0111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CTTAACCTACCCCGGAA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ATGTTAAGCGTTACCCCAC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4g3827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CTAAGACCACTTGACCAA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8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CGGGAGGTGTTTGATGA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5g240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GTCTCGTCCACTTCGTTCT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TCAAGCAACCGTCAAT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20g3778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413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CCTAATACCAGTAGAAAAT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GTGGGTTGTTAAATGGAA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8g5155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82c-3p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CCAAAGAAACTACCTCTAAA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ATGCTGGGTCCTCATCC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6g0026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6d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GAGCAAAGAGGTAACAAA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ACTATGACTCAACGACCC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6g1268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a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lastRenderedPageBreak/>
              <w:t>9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ACTGAACACTTTAGCAC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9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GAAACATAGAAGACAACA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8g147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a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TAAATCACTTGCCAACGA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AGCCATCCAGTTGAGAAA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0g3876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a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TGTTTAGACGCTCTAGTC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CACCGTTGGAGGACCT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4g4212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5a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CCCTGAACTGAACACTTTAGC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CTTTCCTCGGAACAT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8g0089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CTTTGCTGCTCCACCC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TCTTCCTCCTCATCAC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2g3067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CACCCCTTCCCTTCTT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GTTTTCCAATGTTC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8g3696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TTTCTTCTTCGCTCGTT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GGTGTCAAGTTGAAG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9g328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GCAACAATGACTGTAG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TGGGTCACCACAGCAT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5g002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TGGGGCATCCACAACAG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CGATGGGGTGAGA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5g3818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TTTCCAGGACTGAGCG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GAATTACCAAGGCA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6g177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ACTCCAATCTGGGCTA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CGGTGGATTGAGATG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8g0145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AAGTGGCGAGTGAGGGT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AAGATCCCATTAGGTTGT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Glyma05g38180.1 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GAGGAAGGAAGTGGTAAG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AAACTGGGGCTGAA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7g0884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GAGGGTGCCTTGAATA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ACTGTAGGAAATGAGGACTT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05g002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GGGATGGCTATGACTGCTTG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GCCATCCATCAACTT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6g0590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CCTCAGGCAAACAATCA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14B9A" w:rsidRPr="00B86E78" w:rsidTr="00B86E78">
        <w:trPr>
          <w:trHeight w:val="285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3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AAGCACTCCAAAACCC</w:t>
            </w:r>
          </w:p>
        </w:tc>
        <w:tc>
          <w:tcPr>
            <w:tcW w:w="2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Glyma19g26390.1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6</w:t>
            </w:r>
          </w:p>
        </w:tc>
      </w:tr>
      <w:tr w:rsidR="00214B9A" w:rsidRPr="00B86E78" w:rsidTr="00B86E78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4B9A" w:rsidRPr="007B756E" w:rsidRDefault="00214B9A" w:rsidP="00214B9A">
            <w:pPr>
              <w:widowControl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7B756E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38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CTTGAACTTCTCAGCAGCCAT</w:t>
            </w:r>
          </w:p>
        </w:tc>
        <w:tc>
          <w:tcPr>
            <w:tcW w:w="22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4B9A" w:rsidRPr="008361D0" w:rsidRDefault="00214B9A" w:rsidP="00214B9A">
            <w:pPr>
              <w:widowControl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8361D0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14B9A" w:rsidRPr="00B86E78" w:rsidRDefault="00214B9A" w:rsidP="00214B9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86E7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:rsidR="006E3BF4" w:rsidRPr="00B86E78" w:rsidRDefault="006E3BF4">
      <w:pPr>
        <w:rPr>
          <w:rFonts w:ascii="Times New Roman" w:hAnsi="Times New Roman" w:cs="Times New Roman"/>
        </w:rPr>
      </w:pPr>
    </w:p>
    <w:sectPr w:rsidR="006E3BF4" w:rsidRPr="00B86E78" w:rsidSect="00CA485E">
      <w:headerReference w:type="even" r:id="rId7"/>
      <w:headerReference w:type="default" r:id="rId8"/>
      <w:pgSz w:w="16840" w:h="11907" w:orient="landscape" w:code="9"/>
      <w:pgMar w:top="1440" w:right="0" w:bottom="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3501F" w:rsidRDefault="00E3501F" w:rsidP="00072D75">
      <w:r>
        <w:separator/>
      </w:r>
    </w:p>
  </w:endnote>
  <w:endnote w:type="continuationSeparator" w:id="0">
    <w:p w:rsidR="00E3501F" w:rsidRDefault="00E3501F" w:rsidP="0007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3501F" w:rsidRDefault="00E3501F" w:rsidP="00072D75">
      <w:r>
        <w:separator/>
      </w:r>
    </w:p>
  </w:footnote>
  <w:footnote w:type="continuationSeparator" w:id="0">
    <w:p w:rsidR="00E3501F" w:rsidRDefault="00E3501F" w:rsidP="00072D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B9A" w:rsidRDefault="00214B9A" w:rsidP="001969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14B9A" w:rsidRDefault="00214B9A" w:rsidP="001969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969"/>
    <w:rsid w:val="00017969"/>
    <w:rsid w:val="00072D75"/>
    <w:rsid w:val="00196973"/>
    <w:rsid w:val="00214B9A"/>
    <w:rsid w:val="00293065"/>
    <w:rsid w:val="00394588"/>
    <w:rsid w:val="006E129F"/>
    <w:rsid w:val="006E3BF4"/>
    <w:rsid w:val="007B756E"/>
    <w:rsid w:val="00827D3E"/>
    <w:rsid w:val="008361D0"/>
    <w:rsid w:val="008A5B76"/>
    <w:rsid w:val="009A24FD"/>
    <w:rsid w:val="009C2A2D"/>
    <w:rsid w:val="00AC0F48"/>
    <w:rsid w:val="00B86E78"/>
    <w:rsid w:val="00BA7070"/>
    <w:rsid w:val="00CA485E"/>
    <w:rsid w:val="00CC5AC5"/>
    <w:rsid w:val="00CF1376"/>
    <w:rsid w:val="00D54910"/>
    <w:rsid w:val="00E3501F"/>
    <w:rsid w:val="00FB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96EA9D4-115A-4CFF-BA0E-785AEC0D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D75"/>
    <w:rPr>
      <w:sz w:val="18"/>
      <w:szCs w:val="18"/>
    </w:rPr>
  </w:style>
  <w:style w:type="table" w:styleId="a5">
    <w:name w:val="Table Grid"/>
    <w:basedOn w:val="a1"/>
    <w:uiPriority w:val="39"/>
    <w:rsid w:val="0007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A6E5FA-6CC6-4554-BD6B-73E385F2BE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5</Pages>
  <Words>759</Words>
  <Characters>4330</Characters>
  <Application>Microsoft Office Word</Application>
  <DocSecurity>0</DocSecurity>
  <Lines>36</Lines>
  <Paragraphs>10</Paragraphs>
  <ScaleCrop>false</ScaleCrop>
  <Company/>
  <LinksUpToDate>false</LinksUpToDate>
  <CharactersWithSpaces>5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ngpeng wang</cp:lastModifiedBy>
  <cp:revision>13</cp:revision>
  <dcterms:created xsi:type="dcterms:W3CDTF">2014-05-22T05:16:00Z</dcterms:created>
  <dcterms:modified xsi:type="dcterms:W3CDTF">2015-04-18T00:02:00Z</dcterms:modified>
</cp:coreProperties>
</file>